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741F9" w14:textId="42A6C37A" w:rsidR="00A91F96" w:rsidRPr="00A8208C" w:rsidRDefault="00A91F96" w:rsidP="007E6433">
      <w:pPr>
        <w:jc w:val="center"/>
      </w:pPr>
      <w:r w:rsidRPr="00A8208C">
        <w:rPr>
          <w:b/>
          <w:bCs/>
        </w:rPr>
        <w:t xml:space="preserve">Multimedia Appendix </w:t>
      </w:r>
      <w:r w:rsidR="006579CB">
        <w:rPr>
          <w:b/>
          <w:bCs/>
        </w:rPr>
        <w:t>1</w:t>
      </w:r>
      <w:r w:rsidRPr="00A8208C">
        <w:rPr>
          <w:b/>
          <w:bCs/>
        </w:rPr>
        <w:t>.</w:t>
      </w:r>
      <w:r>
        <w:t xml:space="preserve"> </w:t>
      </w:r>
      <w:r w:rsidRPr="00A8208C">
        <w:t xml:space="preserve">The Color </w:t>
      </w:r>
      <w:r w:rsidR="00A8208C">
        <w:t>S</w:t>
      </w:r>
      <w:r w:rsidRPr="00A8208C">
        <w:t>hapes task shapes and color palette.</w:t>
      </w:r>
    </w:p>
    <w:p w14:paraId="53CD947A" w14:textId="16890526" w:rsidR="00F84B9C" w:rsidRDefault="00BC555A" w:rsidP="007E6433">
      <w:pPr>
        <w:jc w:val="center"/>
      </w:pPr>
      <w:r>
        <w:rPr>
          <w:rFonts w:eastAsia="Times New Roman" w:cs="Times New Roman"/>
          <w:noProof/>
        </w:rPr>
        <w:drawing>
          <wp:inline distT="114300" distB="114300" distL="114300" distR="114300" wp14:anchorId="59627F32" wp14:editId="32B67A08">
            <wp:extent cx="4606672" cy="2871788"/>
            <wp:effectExtent l="0" t="0" r="0" b="0"/>
            <wp:docPr id="12" name="image19.png" descr="A different colored squares with different shap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9.png" descr="A different colored squares with different shapes&#10;&#10;Description automatically generated with medium confidenc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6672" cy="28717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E59F19" w14:textId="377AED48" w:rsidR="00A91F96" w:rsidRDefault="00A91F96" w:rsidP="00A91F96">
      <w:r>
        <w:t>The complete set of abstract shapes (top) and color options (bottom) used to generate unique shape-color pairings in each trial of the Color Shapes task.</w:t>
      </w:r>
    </w:p>
    <w:p w14:paraId="68AFD1E8" w14:textId="77777777" w:rsidR="00A91F96" w:rsidRDefault="00A91F96" w:rsidP="00A91F96"/>
    <w:sectPr w:rsidR="00A91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55A"/>
    <w:rsid w:val="002D6112"/>
    <w:rsid w:val="003B6497"/>
    <w:rsid w:val="0043018C"/>
    <w:rsid w:val="004F1C80"/>
    <w:rsid w:val="00576F8C"/>
    <w:rsid w:val="006579CB"/>
    <w:rsid w:val="006635A1"/>
    <w:rsid w:val="007E6433"/>
    <w:rsid w:val="00813C54"/>
    <w:rsid w:val="00847854"/>
    <w:rsid w:val="00A8208C"/>
    <w:rsid w:val="00A91F96"/>
    <w:rsid w:val="00BC555A"/>
    <w:rsid w:val="00C34E3A"/>
    <w:rsid w:val="00CC3B53"/>
    <w:rsid w:val="00D77DE1"/>
    <w:rsid w:val="00E052F1"/>
    <w:rsid w:val="00E57684"/>
    <w:rsid w:val="00F8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2ABB0"/>
  <w15:chartTrackingRefBased/>
  <w15:docId w15:val="{60D7E7F4-C525-1447-83A4-19196C422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-JMIR/AMA"/>
    <w:qFormat/>
    <w:rsid w:val="00E57684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5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684"/>
    <w:pPr>
      <w:keepNext/>
      <w:keepLines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55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E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E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55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55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55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55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2-jmir">
    <w:name w:val="H2-jmir"/>
    <w:basedOn w:val="Heading2"/>
    <w:qFormat/>
    <w:rsid w:val="00C34E3A"/>
  </w:style>
  <w:style w:type="character" w:customStyle="1" w:styleId="Heading2Char">
    <w:name w:val="Heading 2 Char"/>
    <w:basedOn w:val="DefaultParagraphFont"/>
    <w:link w:val="Heading2"/>
    <w:uiPriority w:val="9"/>
    <w:rsid w:val="00E57684"/>
    <w:rPr>
      <w:rFonts w:ascii="Times New Roman" w:eastAsiaTheme="majorEastAsia" w:hAnsi="Times New Roman" w:cstheme="majorBidi"/>
      <w:b/>
      <w:szCs w:val="32"/>
    </w:rPr>
  </w:style>
  <w:style w:type="paragraph" w:customStyle="1" w:styleId="H4-jmir">
    <w:name w:val="H4-jmir"/>
    <w:basedOn w:val="Heading4"/>
    <w:qFormat/>
    <w:rsid w:val="00C34E3A"/>
    <w:pPr>
      <w:spacing w:line="276" w:lineRule="auto"/>
    </w:pPr>
    <w:rPr>
      <w:color w:val="auto"/>
      <w:kern w:val="0"/>
      <w:szCs w:val="22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E3A"/>
    <w:rPr>
      <w:rFonts w:eastAsiaTheme="majorEastAsia" w:cstheme="majorBidi"/>
      <w:i/>
      <w:iCs/>
      <w:color w:val="0F4761" w:themeColor="accent1" w:themeShade="BF"/>
    </w:rPr>
  </w:style>
  <w:style w:type="paragraph" w:customStyle="1" w:styleId="H5-jmir">
    <w:name w:val="H5-jmir"/>
    <w:basedOn w:val="H4-jmir"/>
    <w:qFormat/>
    <w:rsid w:val="003B6497"/>
    <w:pPr>
      <w:keepNext w:val="0"/>
      <w:keepLines w:val="0"/>
      <w:spacing w:before="0" w:after="160" w:line="278" w:lineRule="auto"/>
      <w:outlineLvl w:val="9"/>
    </w:pPr>
    <w:rPr>
      <w:rFonts w:cs="Times New Roman"/>
      <w:b/>
      <w:i w:val="0"/>
      <w:iCs w:val="0"/>
      <w:kern w:val="2"/>
      <w:szCs w:val="32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E3A"/>
    <w:rPr>
      <w:rFonts w:eastAsiaTheme="majorEastAsia" w:cstheme="majorBidi"/>
      <w:color w:val="0F4761" w:themeColor="accent1" w:themeShade="BF"/>
    </w:rPr>
  </w:style>
  <w:style w:type="paragraph" w:customStyle="1" w:styleId="Figure-Table-jmir">
    <w:name w:val="Figure-Table-jmir"/>
    <w:basedOn w:val="Normal"/>
    <w:qFormat/>
    <w:rsid w:val="00813C54"/>
  </w:style>
  <w:style w:type="paragraph" w:customStyle="1" w:styleId="Equations-jmir">
    <w:name w:val="Equations-jmir"/>
    <w:qFormat/>
    <w:rsid w:val="003B6497"/>
    <w:rPr>
      <w:rFonts w:ascii="Times New Roman" w:hAnsi="Times New Roman"/>
    </w:rPr>
  </w:style>
  <w:style w:type="paragraph" w:customStyle="1" w:styleId="Heading4-JMIR">
    <w:name w:val="Heading 4-JMIR"/>
    <w:basedOn w:val="Heading4"/>
    <w:next w:val="Normal"/>
    <w:qFormat/>
    <w:rsid w:val="00E57684"/>
    <w:pPr>
      <w:spacing w:before="0" w:after="0"/>
    </w:pPr>
    <w:rPr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BC55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5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5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5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5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5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5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5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55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55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5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555A"/>
    <w:rPr>
      <w:rFonts w:ascii="Times New Roman" w:hAnsi="Times New Roman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5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55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5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55A"/>
    <w:rPr>
      <w:rFonts w:ascii="Times New Roman" w:hAnsi="Times New Roman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5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Haeun</dc:creator>
  <cp:keywords/>
  <dc:description/>
  <cp:lastModifiedBy>Kim, Haeun</cp:lastModifiedBy>
  <cp:revision>2</cp:revision>
  <dcterms:created xsi:type="dcterms:W3CDTF">2025-08-21T22:09:00Z</dcterms:created>
  <dcterms:modified xsi:type="dcterms:W3CDTF">2025-08-21T22:09:00Z</dcterms:modified>
</cp:coreProperties>
</file>